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26819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086D139B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1D72DBCF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469D3060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4AFB2F3B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0F068220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24C8A4AD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13C8B6F4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50AA208A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400D6816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008D066C" w14:textId="3BC3153E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4612C0B8" w14:textId="58781A79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129C86AD" w14:textId="19E751D9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5A3BB1BF" w14:textId="3F1EC3E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1A4E54C1" w14:textId="4A162FCD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5034B472" w14:textId="10FB659D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1775F69A" w14:textId="23823F20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56BC658C" w14:textId="14908B2C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0837CC43" w14:textId="5FA3DF6F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2CBF8EE6" w14:textId="4BD9E4C5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012A43E5" w14:textId="4D7B5200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0F05B17B" w14:textId="687674B4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23680000" w14:textId="67D4B4F9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662F9E67" w14:textId="4BDCCF7A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71105109" w14:textId="1A01BEAF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4FFCEF27" w14:textId="356F921F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7B15381F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433794DA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7805E6E3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24349F0C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003AE3AF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41F81222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7819C68A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048B95DF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1C88D49C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6E6809D0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3C6AB248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75A9FE25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162F1C84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6183F9B9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46E05136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3CA9347B" w14:textId="77777777" w:rsidR="00EE2571" w:rsidRDefault="00EE2571" w:rsidP="00EE25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05AD30E7" w14:textId="424F26E7" w:rsidR="00EE2571" w:rsidRDefault="00EE2571" w:rsidP="00EE2571">
      <w:pPr>
        <w:spacing w:after="0"/>
        <w:rPr>
          <w:rFonts w:asciiTheme="majorBidi" w:hAnsiTheme="majorBidi" w:cstheme="majorBidi"/>
          <w:sz w:val="24"/>
          <w:szCs w:val="24"/>
        </w:rPr>
      </w:pPr>
      <w:r w:rsidRPr="002718A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2718AF">
        <w:rPr>
          <w:rFonts w:asciiTheme="majorBidi" w:hAnsiTheme="majorBidi" w:cstheme="majorBidi"/>
          <w:sz w:val="24"/>
          <w:szCs w:val="24"/>
        </w:rPr>
        <w:t xml:space="preserve">  The attributes of the transition model (1985-2005)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890"/>
        <w:gridCol w:w="4230"/>
        <w:gridCol w:w="1440"/>
        <w:gridCol w:w="1425"/>
      </w:tblGrid>
      <w:tr w:rsidR="00EE2571" w14:paraId="492CEBC7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5257E7F" w14:textId="77777777" w:rsidR="00EE2571" w:rsidRDefault="00EE2571" w:rsidP="00716D07">
            <w:pPr>
              <w:spacing w:before="40" w:after="4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Model</w:t>
            </w:r>
          </w:p>
        </w:tc>
        <w:tc>
          <w:tcPr>
            <w:tcW w:w="423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5A728D73" w14:textId="77777777" w:rsidR="00EE2571" w:rsidRDefault="00EE2571" w:rsidP="00716D07">
            <w:pPr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riables included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77A96145" w14:textId="77777777" w:rsidR="00EE2571" w:rsidRDefault="00EE2571" w:rsidP="00716D07">
            <w:pPr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curacy (%)</w:t>
            </w:r>
          </w:p>
        </w:tc>
        <w:tc>
          <w:tcPr>
            <w:tcW w:w="1425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80594DE" w14:textId="77777777" w:rsidR="00EE2571" w:rsidRDefault="00EE2571" w:rsidP="00716D07">
            <w:pPr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kill measure</w:t>
            </w:r>
          </w:p>
        </w:tc>
      </w:tr>
      <w:tr w:rsidR="00EE2571" w14:paraId="51BBD733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B5E170B" w14:textId="77777777" w:rsidR="00EE2571" w:rsidRDefault="00EE2571" w:rsidP="00716D07">
            <w:pPr>
              <w:spacing w:before="40" w:after="4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ith all variables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3A6F476" w14:textId="77777777" w:rsidR="00EE2571" w:rsidRDefault="00EE2571" w:rsidP="00716D07">
            <w:pPr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All variable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6FD292E" w14:textId="77777777" w:rsidR="00EE2571" w:rsidRDefault="00EE2571" w:rsidP="00716D07">
            <w:pPr>
              <w:spacing w:before="40" w:after="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highlight w:val="yellow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78.64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921D380" w14:textId="77777777" w:rsidR="00EE2571" w:rsidRDefault="00EE2571" w:rsidP="00716D07">
            <w:pPr>
              <w:spacing w:before="40" w:after="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0.7597</w:t>
            </w:r>
          </w:p>
        </w:tc>
      </w:tr>
      <w:tr w:rsidR="00EE2571" w14:paraId="158636C8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E3BA97A" w14:textId="77777777" w:rsidR="00EE2571" w:rsidRDefault="00EE2571" w:rsidP="00716D07">
            <w:pPr>
              <w:pStyle w:val="Default"/>
              <w:spacing w:before="40" w:after="40"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1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1E18104" w14:textId="77777777" w:rsidR="00EE2571" w:rsidRDefault="00EE2571" w:rsidP="00716D07">
            <w:pPr>
              <w:pStyle w:val="Default"/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All variables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 xml:space="preserve"> except Residential property price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31F4C2D" w14:textId="77777777" w:rsidR="00EE2571" w:rsidRDefault="00EE2571" w:rsidP="00716D07">
            <w:pPr>
              <w:pStyle w:val="Default"/>
              <w:spacing w:before="40" w:after="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78.66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2BA0607" w14:textId="77777777" w:rsidR="00EE2571" w:rsidRDefault="00EE2571" w:rsidP="00716D07">
            <w:pPr>
              <w:pStyle w:val="Default"/>
              <w:spacing w:before="40" w:after="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.7599</w:t>
            </w:r>
          </w:p>
        </w:tc>
      </w:tr>
      <w:tr w:rsidR="00EE2571" w14:paraId="10379292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8F040EA" w14:textId="77777777" w:rsidR="00EE2571" w:rsidRDefault="00EE2571" w:rsidP="00716D07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2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3F73BEF" w14:textId="77777777" w:rsidR="00EE2571" w:rsidRDefault="00EE2571" w:rsidP="00716D07">
            <w:pPr>
              <w:pStyle w:val="Default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All variables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 xml:space="preserve"> except: </w:t>
            </w:r>
          </w:p>
          <w:p w14:paraId="0EC2FB05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Residential property prices</w:t>
            </w:r>
          </w:p>
          <w:p w14:paraId="6924B552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Point density of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and Fuel stations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4D0812" w14:textId="77777777" w:rsidR="00EE2571" w:rsidRDefault="00EE2571" w:rsidP="00716D07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78.66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63B68FD" w14:textId="77777777" w:rsidR="00EE2571" w:rsidRDefault="00EE2571" w:rsidP="00716D07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.76</w:t>
            </w:r>
          </w:p>
        </w:tc>
      </w:tr>
      <w:tr w:rsidR="00EE2571" w14:paraId="7DA957C6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EFEAAA7" w14:textId="77777777" w:rsidR="00EE2571" w:rsidRDefault="00EE2571" w:rsidP="00716D07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3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AE5AAAD" w14:textId="77777777" w:rsidR="00EE2571" w:rsidRDefault="00EE2571" w:rsidP="00716D07">
            <w:pPr>
              <w:pStyle w:val="Default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All variables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 xml:space="preserve"> except: </w:t>
            </w:r>
          </w:p>
          <w:p w14:paraId="67D178CD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Residential property prices</w:t>
            </w:r>
          </w:p>
          <w:p w14:paraId="6A14350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Point density of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and Fuel stations</w:t>
            </w:r>
          </w:p>
          <w:p w14:paraId="24431E3E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Topographic slope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EBFC0D" w14:textId="77777777" w:rsidR="00EE2571" w:rsidRDefault="00EE2571" w:rsidP="00716D07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78.66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315C29" w14:textId="77777777" w:rsidR="00EE2571" w:rsidRDefault="00EE2571" w:rsidP="00716D07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.76</w:t>
            </w:r>
          </w:p>
        </w:tc>
      </w:tr>
      <w:tr w:rsidR="00EE2571" w14:paraId="7B21AB1D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9940B0" w14:textId="77777777" w:rsidR="00EE2571" w:rsidRDefault="00EE2571" w:rsidP="00716D07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4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6538038" w14:textId="77777777" w:rsidR="00EE2571" w:rsidRDefault="00EE2571" w:rsidP="00716D07">
            <w:pPr>
              <w:pStyle w:val="Default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All variables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 xml:space="preserve"> except: </w:t>
            </w:r>
          </w:p>
          <w:p w14:paraId="2C6ACDD8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Residential property prices</w:t>
            </w:r>
          </w:p>
          <w:p w14:paraId="1867A7B8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Point density of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and Fuel stations</w:t>
            </w:r>
          </w:p>
          <w:p w14:paraId="5B9A05EC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Topographic slope</w:t>
            </w:r>
          </w:p>
          <w:p w14:paraId="3EE224E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Line density of roadways</w:t>
            </w: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AE5031" w14:textId="77777777" w:rsidR="00EE2571" w:rsidRDefault="00EE2571" w:rsidP="00716D07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78.66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E4729F7" w14:textId="77777777" w:rsidR="00EE2571" w:rsidRDefault="00EE2571" w:rsidP="00716D07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.76</w:t>
            </w:r>
          </w:p>
        </w:tc>
      </w:tr>
      <w:tr w:rsidR="00EE2571" w14:paraId="6E8F4A7D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AE7530" w14:textId="77777777" w:rsidR="00EE2571" w:rsidRDefault="00EE2571" w:rsidP="00716D07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5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0D2A3CE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opulation Density 1985</w:t>
            </w:r>
          </w:p>
          <w:p w14:paraId="4BE2E8DB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opulation Density 2005</w:t>
            </w:r>
          </w:p>
          <w:p w14:paraId="5B0BFD49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esidential areas</w:t>
            </w:r>
          </w:p>
          <w:p w14:paraId="7600D0A7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Waterways </w:t>
            </w:r>
          </w:p>
          <w:p w14:paraId="18518F88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levation</w:t>
            </w:r>
          </w:p>
          <w:p w14:paraId="0BFC0770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Coastline </w:t>
            </w:r>
          </w:p>
          <w:p w14:paraId="5EB5FB8C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mmercial areas</w:t>
            </w:r>
          </w:p>
          <w:p w14:paraId="06801BFB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Industrial areas</w:t>
            </w:r>
          </w:p>
          <w:p w14:paraId="7BBE11CB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and Fuel stations</w:t>
            </w:r>
          </w:p>
          <w:p w14:paraId="45BD9FFE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oadways</w:t>
            </w:r>
          </w:p>
          <w:p w14:paraId="16AFA7DF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opulation Density 2022</w:t>
            </w:r>
          </w:p>
          <w:p w14:paraId="6BC7CC42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AF3ED4B" w14:textId="77777777" w:rsidR="00EE2571" w:rsidRDefault="00EE2571" w:rsidP="00716D07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78.65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AE3570D" w14:textId="77777777" w:rsidR="00EE2571" w:rsidRDefault="00EE2571" w:rsidP="00716D07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.7598</w:t>
            </w:r>
          </w:p>
        </w:tc>
      </w:tr>
      <w:tr w:rsidR="00EE2571" w14:paraId="28573349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29832B" w14:textId="77777777" w:rsidR="00EE2571" w:rsidRDefault="00EE2571" w:rsidP="00716D07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Step 6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599AF82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opulation Density 2005</w:t>
            </w:r>
          </w:p>
          <w:p w14:paraId="23EEF27C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esidential areas</w:t>
            </w:r>
          </w:p>
          <w:p w14:paraId="20D9340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Waterways </w:t>
            </w:r>
          </w:p>
          <w:p w14:paraId="47AD8DC4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levation</w:t>
            </w:r>
          </w:p>
          <w:p w14:paraId="68246BE5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Coastline </w:t>
            </w:r>
          </w:p>
          <w:p w14:paraId="584C2C4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mmercial areas</w:t>
            </w:r>
          </w:p>
          <w:p w14:paraId="7D4B4B79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Industrial areas</w:t>
            </w:r>
          </w:p>
          <w:p w14:paraId="4C9B5D30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and Fuel stations</w:t>
            </w:r>
          </w:p>
          <w:p w14:paraId="7F52DA91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oadways</w:t>
            </w:r>
          </w:p>
          <w:p w14:paraId="2897EE9A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opulation Density 2022</w:t>
            </w:r>
          </w:p>
          <w:p w14:paraId="67A96295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837E9C2" w14:textId="77777777" w:rsidR="00EE2571" w:rsidRDefault="00EE2571" w:rsidP="00716D07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78.65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40FAC71" w14:textId="77777777" w:rsidR="00EE2571" w:rsidRDefault="00EE2571" w:rsidP="00716D07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.7598</w:t>
            </w:r>
          </w:p>
        </w:tc>
      </w:tr>
      <w:tr w:rsidR="00EE2571" w14:paraId="12019ED5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572EE5" w14:textId="77777777" w:rsidR="00EE2571" w:rsidRDefault="00EE2571" w:rsidP="00716D07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7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FAEC39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esidential areas</w:t>
            </w:r>
          </w:p>
          <w:p w14:paraId="3E921467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Waterways </w:t>
            </w:r>
          </w:p>
          <w:p w14:paraId="05259521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levation</w:t>
            </w:r>
          </w:p>
          <w:p w14:paraId="0DD6C113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Coastline </w:t>
            </w:r>
          </w:p>
          <w:p w14:paraId="02B99E38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mmercial areas</w:t>
            </w:r>
          </w:p>
          <w:p w14:paraId="25F7732E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Industrial areas</w:t>
            </w:r>
          </w:p>
          <w:p w14:paraId="210A8554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and Fuel stations</w:t>
            </w:r>
          </w:p>
          <w:p w14:paraId="2BA9BB49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oadways</w:t>
            </w:r>
          </w:p>
          <w:p w14:paraId="2982BC35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opulation Density 2022</w:t>
            </w:r>
          </w:p>
          <w:p w14:paraId="177B0B2F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Evidence Likelihood 1985-2005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668B9F4" w14:textId="77777777" w:rsidR="00EE2571" w:rsidRDefault="00EE2571" w:rsidP="00716D07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78.43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AB2A21A" w14:textId="77777777" w:rsidR="00EE2571" w:rsidRDefault="00EE2571" w:rsidP="00716D07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.7573</w:t>
            </w:r>
          </w:p>
        </w:tc>
      </w:tr>
    </w:tbl>
    <w:p w14:paraId="23AE5F1F" w14:textId="7383FBCE" w:rsidR="00EE2571" w:rsidRPr="00EE2571" w:rsidRDefault="00EE2571" w:rsidP="00EE2571">
      <w:pPr>
        <w:rPr>
          <w:sz w:val="28"/>
          <w:szCs w:val="28"/>
        </w:rPr>
      </w:pPr>
    </w:p>
    <w:p w14:paraId="295FFBFB" w14:textId="6252A69F" w:rsidR="00EE2571" w:rsidRPr="00EE2571" w:rsidRDefault="00EE2571" w:rsidP="00EE2571">
      <w:pPr>
        <w:rPr>
          <w:sz w:val="28"/>
          <w:szCs w:val="28"/>
        </w:rPr>
      </w:pPr>
    </w:p>
    <w:p w14:paraId="17CF04D2" w14:textId="7BF8A4B5" w:rsidR="00EE2571" w:rsidRPr="00EE2571" w:rsidRDefault="00EE2571" w:rsidP="00EE2571">
      <w:pPr>
        <w:rPr>
          <w:sz w:val="28"/>
          <w:szCs w:val="28"/>
        </w:rPr>
      </w:pPr>
    </w:p>
    <w:p w14:paraId="0CD3AB58" w14:textId="2F60FE8D" w:rsidR="00EE2571" w:rsidRPr="00EE2571" w:rsidRDefault="00EE2571" w:rsidP="00EE2571">
      <w:pPr>
        <w:rPr>
          <w:sz w:val="28"/>
          <w:szCs w:val="28"/>
        </w:rPr>
      </w:pPr>
    </w:p>
    <w:p w14:paraId="371227D0" w14:textId="4E8E2011" w:rsidR="00EE2571" w:rsidRPr="00EE2571" w:rsidRDefault="00EE2571" w:rsidP="00EE2571">
      <w:pPr>
        <w:rPr>
          <w:sz w:val="28"/>
          <w:szCs w:val="28"/>
        </w:rPr>
      </w:pPr>
    </w:p>
    <w:p w14:paraId="3D710D49" w14:textId="35176C95" w:rsidR="00EE2571" w:rsidRPr="00EE2571" w:rsidRDefault="00EE2571" w:rsidP="00EE2571">
      <w:pPr>
        <w:rPr>
          <w:sz w:val="28"/>
          <w:szCs w:val="28"/>
        </w:rPr>
      </w:pPr>
    </w:p>
    <w:p w14:paraId="640B6604" w14:textId="3C47F137" w:rsidR="00EE2571" w:rsidRDefault="00EE2571" w:rsidP="00EE2571">
      <w:pPr>
        <w:spacing w:line="276" w:lineRule="auto"/>
        <w:rPr>
          <w:sz w:val="28"/>
          <w:szCs w:val="28"/>
        </w:rPr>
      </w:pPr>
    </w:p>
    <w:p w14:paraId="2EFDA56C" w14:textId="53BFDCED" w:rsidR="00BB4409" w:rsidRDefault="00BB4409" w:rsidP="00EE2571">
      <w:pPr>
        <w:spacing w:line="276" w:lineRule="auto"/>
        <w:rPr>
          <w:sz w:val="28"/>
          <w:szCs w:val="28"/>
        </w:rPr>
      </w:pPr>
    </w:p>
    <w:p w14:paraId="028B4EE3" w14:textId="355E0553" w:rsidR="00BB4409" w:rsidRDefault="00BB4409" w:rsidP="00EE2571">
      <w:pPr>
        <w:spacing w:line="276" w:lineRule="auto"/>
        <w:rPr>
          <w:sz w:val="28"/>
          <w:szCs w:val="28"/>
        </w:rPr>
      </w:pPr>
    </w:p>
    <w:p w14:paraId="72FF1718" w14:textId="3F25F1AC" w:rsidR="00BB4409" w:rsidRDefault="00BB4409" w:rsidP="00EE2571">
      <w:pPr>
        <w:spacing w:line="276" w:lineRule="auto"/>
        <w:rPr>
          <w:sz w:val="28"/>
          <w:szCs w:val="28"/>
        </w:rPr>
      </w:pPr>
    </w:p>
    <w:p w14:paraId="5F546304" w14:textId="77777777" w:rsidR="00BB4409" w:rsidRDefault="00BB4409" w:rsidP="00EE2571">
      <w:pPr>
        <w:spacing w:line="276" w:lineRule="auto"/>
        <w:rPr>
          <w:sz w:val="28"/>
          <w:szCs w:val="28"/>
        </w:rPr>
      </w:pPr>
    </w:p>
    <w:p w14:paraId="0FD1E6F3" w14:textId="03EAE1D3" w:rsidR="00EE2571" w:rsidRDefault="00EE2571" w:rsidP="00EE2571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 (Continued)</w:t>
      </w:r>
      <w:r>
        <w:rPr>
          <w:rFonts w:asciiTheme="majorBidi" w:hAnsiTheme="majorBidi" w:cstheme="majorBidi"/>
          <w:sz w:val="24"/>
          <w:szCs w:val="24"/>
        </w:rPr>
        <w:t xml:space="preserve"> The attributes of the transition model (1985-2005)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890"/>
        <w:gridCol w:w="4230"/>
        <w:gridCol w:w="1440"/>
        <w:gridCol w:w="1425"/>
      </w:tblGrid>
      <w:tr w:rsidR="00EE2571" w14:paraId="3B7B302A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0295A11E" w14:textId="77777777" w:rsidR="00EE2571" w:rsidRDefault="00EE2571">
            <w:pPr>
              <w:spacing w:before="40" w:after="4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Model</w:t>
            </w:r>
          </w:p>
        </w:tc>
        <w:tc>
          <w:tcPr>
            <w:tcW w:w="423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152AF26" w14:textId="77777777" w:rsidR="00EE2571" w:rsidRDefault="00EE2571">
            <w:pPr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riables included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C1627F1" w14:textId="77777777" w:rsidR="00EE2571" w:rsidRDefault="00EE2571">
            <w:pPr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curacy (%)</w:t>
            </w:r>
          </w:p>
        </w:tc>
        <w:tc>
          <w:tcPr>
            <w:tcW w:w="1425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906F895" w14:textId="77777777" w:rsidR="00EE2571" w:rsidRDefault="00EE2571">
            <w:pPr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kill measure</w:t>
            </w:r>
          </w:p>
        </w:tc>
      </w:tr>
      <w:tr w:rsidR="00EE2571" w14:paraId="2167C8C2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FF39265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8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E443669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levation</w:t>
            </w:r>
          </w:p>
          <w:p w14:paraId="59E82E9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Waterways </w:t>
            </w:r>
          </w:p>
          <w:p w14:paraId="3B502588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Coastline </w:t>
            </w:r>
          </w:p>
          <w:p w14:paraId="0CBCA19C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mmercial areas</w:t>
            </w:r>
          </w:p>
          <w:p w14:paraId="3B9090EC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Industrial areas</w:t>
            </w:r>
          </w:p>
          <w:p w14:paraId="341490DE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and Fuel stations</w:t>
            </w:r>
          </w:p>
          <w:p w14:paraId="1406540A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oadways</w:t>
            </w:r>
          </w:p>
          <w:p w14:paraId="51D2D0BC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opulation Density 2022</w:t>
            </w:r>
          </w:p>
          <w:p w14:paraId="1F9E929E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6B7478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77.1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25FD47F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.7425</w:t>
            </w:r>
          </w:p>
        </w:tc>
      </w:tr>
      <w:tr w:rsidR="00EE2571" w14:paraId="757F400C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58D6BEE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9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725ECE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levation</w:t>
            </w:r>
          </w:p>
          <w:p w14:paraId="67ABDA67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Coastline </w:t>
            </w:r>
          </w:p>
          <w:p w14:paraId="46E68BE4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mmercial areas</w:t>
            </w:r>
          </w:p>
          <w:p w14:paraId="159187F1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Industrial areas</w:t>
            </w:r>
          </w:p>
          <w:p w14:paraId="0B18E16D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and Fuel stations</w:t>
            </w:r>
          </w:p>
          <w:p w14:paraId="548CC0E7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oadways</w:t>
            </w:r>
          </w:p>
          <w:p w14:paraId="36D14180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opulation Density 2022</w:t>
            </w:r>
          </w:p>
          <w:p w14:paraId="14CA8E57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9C353FB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75.82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5799CC0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.7279</w:t>
            </w:r>
          </w:p>
        </w:tc>
      </w:tr>
      <w:tr w:rsidR="00EE2571" w14:paraId="4F8CDA78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DC90572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10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3E2AE4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Coastline </w:t>
            </w:r>
          </w:p>
          <w:p w14:paraId="7A446E52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mmercial areas</w:t>
            </w:r>
          </w:p>
          <w:p w14:paraId="2E493727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Industrial areas</w:t>
            </w:r>
          </w:p>
          <w:p w14:paraId="49D59448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and Fuel stations</w:t>
            </w:r>
          </w:p>
          <w:p w14:paraId="21A66214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oadways</w:t>
            </w:r>
          </w:p>
          <w:p w14:paraId="070D5D87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opulation Density 2022</w:t>
            </w:r>
          </w:p>
          <w:p w14:paraId="26C9C9BA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64CBB90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74.46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8C458BB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.7127</w:t>
            </w:r>
          </w:p>
        </w:tc>
      </w:tr>
      <w:tr w:rsidR="00EE2571" w14:paraId="59042123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9A613F2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11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3580967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astline</w:t>
            </w:r>
          </w:p>
          <w:p w14:paraId="036D69C5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mmercial areas</w:t>
            </w:r>
          </w:p>
          <w:p w14:paraId="177F6AA2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Industrial areas</w:t>
            </w:r>
          </w:p>
          <w:p w14:paraId="0E2A87F2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oadways</w:t>
            </w:r>
          </w:p>
          <w:p w14:paraId="10AE0025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opulation Density 2022</w:t>
            </w:r>
          </w:p>
          <w:p w14:paraId="7E484BE0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Evidence Likelihood 1985-2005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93D8AC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73.52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0EC018B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.7021</w:t>
            </w:r>
          </w:p>
        </w:tc>
      </w:tr>
      <w:tr w:rsidR="00EE2571" w14:paraId="71E13BE1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E782E49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12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3944F95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astline</w:t>
            </w:r>
          </w:p>
          <w:p w14:paraId="5BBDCF49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mmercial areas</w:t>
            </w:r>
          </w:p>
          <w:p w14:paraId="1BC5FA4A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oadways</w:t>
            </w:r>
          </w:p>
          <w:p w14:paraId="151FA96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opulation Density 2022</w:t>
            </w:r>
          </w:p>
          <w:p w14:paraId="7AB2709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A963616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71.26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FA5ACC0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.6766</w:t>
            </w:r>
          </w:p>
        </w:tc>
      </w:tr>
      <w:tr w:rsidR="00EE2571" w14:paraId="5BDF2968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8C329C9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13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226F863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astline</w:t>
            </w:r>
          </w:p>
          <w:p w14:paraId="4C13A4D0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mmercial areas</w:t>
            </w:r>
          </w:p>
          <w:p w14:paraId="28A697E8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Roadways </w:t>
            </w:r>
          </w:p>
          <w:p w14:paraId="1A1E58AE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93CC3EF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68.99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B356E8E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.6511</w:t>
            </w:r>
          </w:p>
        </w:tc>
      </w:tr>
      <w:tr w:rsidR="00EE2571" w14:paraId="33F323A8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B44633C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Step 14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99FB037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astline</w:t>
            </w:r>
          </w:p>
          <w:p w14:paraId="6E380964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oadways</w:t>
            </w:r>
          </w:p>
          <w:p w14:paraId="76CD323E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90D6A89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58.7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2BCE6E8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.5353</w:t>
            </w:r>
          </w:p>
        </w:tc>
      </w:tr>
      <w:tr w:rsidR="00EE2571" w14:paraId="20859D11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1ABA18D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15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0615693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astline</w:t>
            </w:r>
          </w:p>
          <w:p w14:paraId="3142E94B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EFCBC4F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45.78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0D117A9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.3901</w:t>
            </w:r>
          </w:p>
        </w:tc>
      </w:tr>
      <w:tr w:rsidR="00EE2571" w14:paraId="037CA3EA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E75397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16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57EAD76" w14:textId="77777777" w:rsidR="00EE2571" w:rsidRDefault="00EE2571">
            <w:pPr>
              <w:pStyle w:val="Default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7D14708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33.35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29EDC77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.2502</w:t>
            </w:r>
          </w:p>
        </w:tc>
      </w:tr>
    </w:tbl>
    <w:p w14:paraId="5FA903F3" w14:textId="77777777" w:rsidR="00EE2571" w:rsidRDefault="00EE2571" w:rsidP="00EE2571">
      <w:pPr>
        <w:spacing w:line="276" w:lineRule="auto"/>
        <w:rPr>
          <w:sz w:val="28"/>
          <w:szCs w:val="28"/>
        </w:rPr>
      </w:pPr>
    </w:p>
    <w:p w14:paraId="7209671A" w14:textId="77777777" w:rsidR="00EE2571" w:rsidRDefault="00EE2571" w:rsidP="00EE2571">
      <w:pPr>
        <w:spacing w:line="276" w:lineRule="auto"/>
        <w:rPr>
          <w:sz w:val="28"/>
          <w:szCs w:val="28"/>
        </w:rPr>
      </w:pPr>
    </w:p>
    <w:sectPr w:rsidR="00EE2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AC291E"/>
    <w:multiLevelType w:val="hybridMultilevel"/>
    <w:tmpl w:val="C00AB58E"/>
    <w:lvl w:ilvl="0" w:tplc="C0A03F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3731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571"/>
    <w:rsid w:val="00BB4409"/>
    <w:rsid w:val="00EE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D4203"/>
  <w15:chartTrackingRefBased/>
  <w15:docId w15:val="{60620B09-F7FE-499F-BDB3-651A66741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5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EE25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1"/>
    <w:qFormat/>
    <w:rsid w:val="00EE2571"/>
    <w:pPr>
      <w:spacing w:line="256" w:lineRule="auto"/>
      <w:ind w:left="720"/>
      <w:contextualSpacing/>
    </w:pPr>
  </w:style>
  <w:style w:type="paragraph" w:customStyle="1" w:styleId="Default">
    <w:name w:val="Default"/>
    <w:rsid w:val="00EE25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table" w:styleId="PlainTable2">
    <w:name w:val="Plain Table 2"/>
    <w:basedOn w:val="TableNormal"/>
    <w:uiPriority w:val="99"/>
    <w:rsid w:val="00EE257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9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AL-SHAAR</dc:creator>
  <cp:keywords/>
  <dc:description/>
  <cp:lastModifiedBy>Walid AL-SHAAR</cp:lastModifiedBy>
  <cp:revision>2</cp:revision>
  <dcterms:created xsi:type="dcterms:W3CDTF">2025-06-26T15:08:00Z</dcterms:created>
  <dcterms:modified xsi:type="dcterms:W3CDTF">2025-06-26T15:15:00Z</dcterms:modified>
</cp:coreProperties>
</file>